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imers used for qRT-PCR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94"/>
        <w:gridCol w:w="4310"/>
        <w:gridCol w:w="43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_circ_0000652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CTAAGCAGGACAAAATGA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GCATGGCATTCGGA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QGAP1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TCCAGCCGACACATTTG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AATTTCAGCTTGCG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X40L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CCTTTCCAACAAGTCATCCAGCA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GAGGATACCGATGTGATACC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X40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GTGTAACCTCAGAAGTG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TCAACTCCAGGC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Actin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GTACGTTGCTATCCAGGC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AGCGAGATCCCTCCAAAAT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1b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ACAGATGAAGTGCTCCTTCCAGG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GAGAACACCACTTGTT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12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TTGCACTTCTGAAGAGATTGA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GGGCCATCATAAAA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N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α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TCTCTCTAATCAGCCCTCTG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GGACCTGGGAGTAG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F2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TCATGCTGACCGAATGTC</w:t>
            </w:r>
          </w:p>
        </w:tc>
        <w:tc>
          <w:tcPr>
            <w:tcW w:w="284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CGTCACAAGTTAAGGGGAA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C0EB4"/>
    <w:rsid w:val="09373865"/>
    <w:rsid w:val="28BC0EB4"/>
    <w:rsid w:val="2FAD5816"/>
    <w:rsid w:val="3FD81E0B"/>
    <w:rsid w:val="77032CEA"/>
    <w:rsid w:val="7870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2:15:00Z</dcterms:created>
  <dc:creator>Gery MK</dc:creator>
  <cp:lastModifiedBy>Gery MK</cp:lastModifiedBy>
  <dcterms:modified xsi:type="dcterms:W3CDTF">2021-06-04T04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A73287DB823486BB73D486F2281CE1E</vt:lpwstr>
  </property>
</Properties>
</file>